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986F0" w14:textId="60D3D77F" w:rsidR="00B12CC2" w:rsidRPr="000621A6" w:rsidRDefault="00B12CC2" w:rsidP="00B12CC2">
      <w:pPr>
        <w:keepNext/>
        <w:spacing w:after="200"/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</w:pPr>
      <w:r w:rsidRPr="00950490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 xml:space="preserve">Table </w:t>
      </w:r>
      <w:r w:rsidR="00850D4F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>S</w:t>
      </w:r>
      <w:r w:rsidR="001812B9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>3</w:t>
      </w:r>
      <w:r w:rsidRPr="00950490">
        <w:rPr>
          <w:rFonts w:ascii="Times New Roman" w:eastAsia="SimSun" w:hAnsi="Times New Roman" w:cs="Times New Roman"/>
          <w:b/>
          <w:bCs/>
          <w:noProof/>
          <w:color w:val="000000"/>
          <w:kern w:val="24"/>
          <w:lang w:val="en-US" w:eastAsia="ja-JP"/>
          <w14:ligatures w14:val="none"/>
        </w:rPr>
        <w:t>.</w:t>
      </w:r>
      <w:r w:rsidRPr="00950490">
        <w:rPr>
          <w:rFonts w:ascii="Times New Roman" w:eastAsia="SimSun" w:hAnsi="Times New Roman" w:cs="Times New Roman"/>
          <w:b/>
          <w:bCs/>
          <w:color w:val="000000"/>
          <w:kern w:val="24"/>
          <w:lang w:val="en-US" w:eastAsia="ja-JP"/>
          <w14:ligatures w14:val="none"/>
        </w:rPr>
        <w:t xml:space="preserve"> </w:t>
      </w:r>
      <w:r w:rsidR="001812B9">
        <w:rPr>
          <w:rFonts w:ascii="Times New Roman" w:hAnsi="Times New Roman" w:cs="Times New Roman"/>
        </w:rPr>
        <w:t xml:space="preserve">Total </w:t>
      </w:r>
      <w:r w:rsidR="005C43A1">
        <w:rPr>
          <w:rFonts w:ascii="Times New Roman" w:hAnsi="Times New Roman" w:cs="Times New Roman"/>
        </w:rPr>
        <w:t xml:space="preserve">number of </w:t>
      </w:r>
      <w:r w:rsidR="00D811AD">
        <w:rPr>
          <w:rFonts w:ascii="Times New Roman" w:hAnsi="Times New Roman" w:cs="Times New Roman"/>
        </w:rPr>
        <w:t>visit</w:t>
      </w:r>
      <w:r w:rsidR="005C43A1">
        <w:rPr>
          <w:rFonts w:ascii="Times New Roman" w:hAnsi="Times New Roman" w:cs="Times New Roman"/>
        </w:rPr>
        <w:t>s/</w:t>
      </w:r>
      <w:r w:rsidR="00D811AD">
        <w:rPr>
          <w:rFonts w:ascii="Times New Roman" w:hAnsi="Times New Roman" w:cs="Times New Roman"/>
        </w:rPr>
        <w:t>patient</w:t>
      </w:r>
      <w:r w:rsidR="005C43A1">
        <w:rPr>
          <w:rFonts w:ascii="Times New Roman" w:hAnsi="Times New Roman" w:cs="Times New Roman"/>
        </w:rPr>
        <w:t>s</w:t>
      </w:r>
      <w:r w:rsidR="00D811AD">
        <w:rPr>
          <w:rFonts w:ascii="Times New Roman" w:hAnsi="Times New Roman" w:cs="Times New Roman"/>
        </w:rPr>
        <w:t xml:space="preserve"> </w:t>
      </w:r>
      <w:r w:rsidR="00F01A9B">
        <w:rPr>
          <w:rFonts w:ascii="Times New Roman" w:hAnsi="Times New Roman" w:cs="Times New Roman"/>
        </w:rPr>
        <w:t xml:space="preserve">and final recruitment numbers </w:t>
      </w:r>
      <w:r w:rsidR="005C43A1">
        <w:rPr>
          <w:rFonts w:ascii="Times New Roman" w:hAnsi="Times New Roman" w:cs="Times New Roman"/>
        </w:rPr>
        <w:t xml:space="preserve">at each </w:t>
      </w:r>
      <w:r w:rsidR="00F01A9B">
        <w:rPr>
          <w:rFonts w:ascii="Times New Roman" w:hAnsi="Times New Roman" w:cs="Times New Roman"/>
        </w:rPr>
        <w:t xml:space="preserve">participating </w:t>
      </w:r>
      <w:r w:rsidR="005C43A1">
        <w:rPr>
          <w:rFonts w:ascii="Times New Roman" w:hAnsi="Times New Roman" w:cs="Times New Roman"/>
        </w:rPr>
        <w:t>site</w:t>
      </w:r>
    </w:p>
    <w:tbl>
      <w:tblPr>
        <w:tblW w:w="5136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5"/>
        <w:gridCol w:w="4348"/>
        <w:gridCol w:w="1331"/>
        <w:gridCol w:w="1279"/>
        <w:gridCol w:w="1563"/>
        <w:gridCol w:w="708"/>
        <w:gridCol w:w="132"/>
        <w:gridCol w:w="1288"/>
        <w:gridCol w:w="1560"/>
        <w:gridCol w:w="1136"/>
      </w:tblGrid>
      <w:tr w:rsidR="00A45416" w:rsidRPr="00DE7693" w14:paraId="2C5439D4" w14:textId="5CF97B91" w:rsidTr="00A4541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14542" w14:textId="77777777" w:rsidR="000B789F" w:rsidRPr="00DE7693" w:rsidRDefault="000B789F" w:rsidP="00CF3FA6"/>
        </w:tc>
        <w:tc>
          <w:tcPr>
            <w:tcW w:w="1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ABAA8" w14:textId="77777777" w:rsidR="000B789F" w:rsidRPr="00DE7693" w:rsidRDefault="000B789F" w:rsidP="00CF3FA6"/>
        </w:tc>
        <w:tc>
          <w:tcPr>
            <w:tcW w:w="1455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6F3F8" w14:textId="370E0637" w:rsidR="000B789F" w:rsidRDefault="000B789F" w:rsidP="00CF3FA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82F775" w14:textId="30596BBD" w:rsidR="000B789F" w:rsidRDefault="000B789F" w:rsidP="00CF3FA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8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64277" w14:textId="2AB3F145" w:rsidR="000B789F" w:rsidRDefault="000B789F" w:rsidP="00CF3FA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1</w:t>
            </w:r>
          </w:p>
        </w:tc>
      </w:tr>
      <w:tr w:rsidR="00A45416" w:rsidRPr="00DE7693" w14:paraId="20EABE73" w14:textId="74AB4A56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B54C1" w14:textId="77777777" w:rsidR="000B789F" w:rsidRPr="00DE7693" w:rsidRDefault="000B789F" w:rsidP="000B789F"/>
        </w:tc>
        <w:tc>
          <w:tcPr>
            <w:tcW w:w="1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F48AE" w14:textId="77777777" w:rsidR="000B789F" w:rsidRPr="001C2C6D" w:rsidRDefault="000B789F" w:rsidP="000B789F">
            <w:pPr>
              <w:rPr>
                <w:b/>
                <w:bCs/>
              </w:rPr>
            </w:pPr>
            <w:r w:rsidRPr="001C2C6D">
              <w:rPr>
                <w:b/>
                <w:bCs/>
              </w:rPr>
              <w:t>Site characteristics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40983" w14:textId="4029B0AB" w:rsidR="000B789F" w:rsidRPr="00DE7693" w:rsidRDefault="000B789F" w:rsidP="000B789F">
            <w:pPr>
              <w:jc w:val="center"/>
            </w:pPr>
            <w:r w:rsidRPr="00DE7693">
              <w:rPr>
                <w:b/>
                <w:bCs/>
                <w:lang w:val="en-US"/>
              </w:rPr>
              <w:t xml:space="preserve">Total </w:t>
            </w:r>
            <w:r w:rsidR="00A45416">
              <w:rPr>
                <w:b/>
                <w:bCs/>
                <w:lang w:val="en-US"/>
              </w:rPr>
              <w:t>visits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DB94F" w14:textId="77777777" w:rsidR="000B789F" w:rsidRPr="00DE7693" w:rsidRDefault="000B789F" w:rsidP="000B789F">
            <w:pPr>
              <w:jc w:val="center"/>
            </w:pPr>
            <w:r>
              <w:rPr>
                <w:b/>
                <w:bCs/>
                <w:lang w:val="en-US"/>
              </w:rPr>
              <w:t>Unique patient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ED087C" w14:textId="3B5D0C58" w:rsidR="000B789F" w:rsidRPr="00DE7693" w:rsidRDefault="000B789F" w:rsidP="000B789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luded patient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EAF9EC" w14:textId="7DB2156E" w:rsidR="000B789F" w:rsidRPr="00DE7693" w:rsidRDefault="000B789F" w:rsidP="00853BE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28DA1" w14:textId="67AC4D61" w:rsidR="000B789F" w:rsidRPr="00DE7693" w:rsidRDefault="000B789F" w:rsidP="000B789F">
            <w:pPr>
              <w:jc w:val="center"/>
            </w:pPr>
            <w:r w:rsidRPr="00DE7693">
              <w:rPr>
                <w:b/>
                <w:bCs/>
                <w:lang w:val="en-US"/>
              </w:rPr>
              <w:t xml:space="preserve">Total </w:t>
            </w:r>
            <w:r w:rsidR="00A45416">
              <w:rPr>
                <w:b/>
                <w:bCs/>
                <w:lang w:val="en-US"/>
              </w:rPr>
              <w:t>visit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02A7D" w14:textId="77777777" w:rsidR="000B789F" w:rsidRPr="00DE7693" w:rsidRDefault="000B789F" w:rsidP="000B789F">
            <w:pPr>
              <w:jc w:val="center"/>
            </w:pPr>
            <w:r>
              <w:rPr>
                <w:b/>
                <w:bCs/>
                <w:lang w:val="en-US"/>
              </w:rPr>
              <w:t>Unique patient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A4FC24C" w14:textId="61B842C3" w:rsidR="000B789F" w:rsidRDefault="000B789F" w:rsidP="000B789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luded patients</w:t>
            </w:r>
          </w:p>
        </w:tc>
      </w:tr>
      <w:tr w:rsidR="00A45416" w:rsidRPr="00DE7693" w14:paraId="4AC36E7C" w14:textId="34B46834" w:rsidTr="00853BE6">
        <w:trPr>
          <w:trHeight w:val="397"/>
        </w:trPr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90EBA" w14:textId="77777777" w:rsidR="00A45416" w:rsidRPr="00DE7693" w:rsidRDefault="00A45416" w:rsidP="00A45416">
            <w:r w:rsidRPr="00DE7693">
              <w:t>Site 1</w:t>
            </w:r>
          </w:p>
        </w:tc>
        <w:tc>
          <w:tcPr>
            <w:tcW w:w="15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6E450" w14:textId="77777777" w:rsidR="00A45416" w:rsidRPr="00DE7693" w:rsidRDefault="00A45416" w:rsidP="00A45416">
            <w:r w:rsidRPr="00DE7693">
              <w:t>Paediatric tertiary referral hospital, VIC</w:t>
            </w:r>
          </w:p>
        </w:tc>
        <w:tc>
          <w:tcPr>
            <w:tcW w:w="4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1901BCBD" w14:textId="4F9C2FD3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,18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72B252CF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62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3C92258" w14:textId="3CDE47A0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7</w:t>
            </w:r>
          </w:p>
        </w:tc>
        <w:tc>
          <w:tcPr>
            <w:tcW w:w="24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E1FB939" w14:textId="7A358F58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62119A72" w14:textId="35E39947" w:rsidR="00A45416" w:rsidRPr="00DE7693" w:rsidRDefault="00A45416" w:rsidP="00A45416">
            <w:pPr>
              <w:jc w:val="center"/>
            </w:pPr>
            <w:r w:rsidRPr="00DE7693">
              <w:t>1</w:t>
            </w:r>
            <w:r>
              <w:t>,</w:t>
            </w:r>
            <w:r w:rsidRPr="00DE7693">
              <w:t>842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585EDFFA" w14:textId="777C1AA5" w:rsidR="00A45416" w:rsidRPr="00DE7693" w:rsidRDefault="00A45416" w:rsidP="00A45416">
            <w:pPr>
              <w:jc w:val="center"/>
            </w:pPr>
            <w:r w:rsidRPr="00DE7693">
              <w:t>1</w:t>
            </w:r>
            <w:r>
              <w:t>,</w:t>
            </w:r>
            <w:r w:rsidRPr="00DE7693">
              <w:t>090</w:t>
            </w:r>
          </w:p>
        </w:tc>
        <w:tc>
          <w:tcPr>
            <w:tcW w:w="39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0E597A" w14:textId="1EFFF1C6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  <w:tr w:rsidR="00A45416" w:rsidRPr="00DE7693" w14:paraId="6023557B" w14:textId="55EBEF24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25DC5" w14:textId="77777777" w:rsidR="00A45416" w:rsidRPr="00DE7693" w:rsidRDefault="00A45416" w:rsidP="00A45416">
            <w:r w:rsidRPr="00DE7693">
              <w:t>Site 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4166D" w14:textId="77777777" w:rsidR="00A45416" w:rsidRPr="00DE7693" w:rsidRDefault="00A45416" w:rsidP="00A45416">
            <w:r w:rsidRPr="00DE7693">
              <w:t>Mixed non-tertiary hospital, V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625D0E7D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2701C8C6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E273" w14:textId="366E887D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14F9" w14:textId="2594B91A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6EB13B0B" w14:textId="77777777" w:rsidR="00A45416" w:rsidRPr="00DE7693" w:rsidRDefault="00A45416" w:rsidP="00A45416">
            <w:pPr>
              <w:jc w:val="center"/>
            </w:pPr>
            <w:r w:rsidRPr="00DE7693">
              <w:t>2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203303BE" w14:textId="77777777" w:rsidR="00A45416" w:rsidRPr="00DE7693" w:rsidRDefault="00A45416" w:rsidP="00A45416">
            <w:pPr>
              <w:jc w:val="center"/>
            </w:pPr>
            <w:r w:rsidRPr="00DE7693">
              <w:t>1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1A88" w14:textId="5BEB019C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  <w:tr w:rsidR="00A45416" w:rsidRPr="00DE7693" w14:paraId="770FF79A" w14:textId="6C703481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33822" w14:textId="77777777" w:rsidR="00A45416" w:rsidRPr="00DE7693" w:rsidRDefault="00A45416" w:rsidP="00A45416">
            <w:r w:rsidRPr="00DE7693">
              <w:t>Site 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D5223" w14:textId="77777777" w:rsidR="00A45416" w:rsidRPr="00DE7693" w:rsidRDefault="00A45416" w:rsidP="00A45416">
            <w:r w:rsidRPr="00DE7693">
              <w:t>Mixed non-tertiary hospital, V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7DA4BDC3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3410D2C2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8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E39F" w14:textId="4976E233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2C21" w14:textId="1C0478C5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2B13A4B0" w14:textId="77777777" w:rsidR="00A45416" w:rsidRPr="00DE7693" w:rsidRDefault="00A45416" w:rsidP="00A45416">
            <w:pPr>
              <w:jc w:val="center"/>
            </w:pPr>
            <w:r w:rsidRPr="00DE7693">
              <w:t>5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2BA1BE58" w14:textId="77777777" w:rsidR="00A45416" w:rsidRPr="00DE7693" w:rsidRDefault="00A45416" w:rsidP="00A45416">
            <w:pPr>
              <w:jc w:val="center"/>
            </w:pPr>
            <w:r w:rsidRPr="00DE7693">
              <w:t>4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3BFD" w14:textId="61A99EDA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6</w:t>
            </w:r>
          </w:p>
        </w:tc>
      </w:tr>
      <w:tr w:rsidR="00A45416" w:rsidRPr="00DE7693" w14:paraId="2A512D11" w14:textId="12FAACA0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AD3A5" w14:textId="77777777" w:rsidR="00A45416" w:rsidRPr="00DE7693" w:rsidRDefault="00A45416" w:rsidP="00A45416">
            <w:r w:rsidRPr="00DE7693">
              <w:t>Site 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62ECA" w14:textId="77777777" w:rsidR="00A45416" w:rsidRPr="00DE7693" w:rsidRDefault="00A45416" w:rsidP="00A45416">
            <w:r w:rsidRPr="00DE7693">
              <w:t>Mixed tertiary hospital, V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482DF105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25842D67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DCF9" w14:textId="70D0A09B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8110" w14:textId="40835AD8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3F3A28F1" w14:textId="684D0A71" w:rsidR="00A45416" w:rsidRPr="00DE7693" w:rsidRDefault="00A45416" w:rsidP="00A45416">
            <w:pPr>
              <w:jc w:val="center"/>
            </w:pPr>
            <w:r w:rsidRPr="00DE7693">
              <w:t>1</w:t>
            </w:r>
            <w:r>
              <w:t>,</w:t>
            </w:r>
            <w:r w:rsidRPr="00DE7693">
              <w:t>3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35416F22" w14:textId="77777777" w:rsidR="00A45416" w:rsidRPr="00DE7693" w:rsidRDefault="00A45416" w:rsidP="00A45416">
            <w:pPr>
              <w:jc w:val="center"/>
            </w:pPr>
            <w:r w:rsidRPr="00DE7693">
              <w:t>6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2C60" w14:textId="43400196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5</w:t>
            </w:r>
          </w:p>
        </w:tc>
      </w:tr>
      <w:tr w:rsidR="00A45416" w:rsidRPr="00DE7693" w14:paraId="02FA4415" w14:textId="2754F31D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AA41F" w14:textId="77777777" w:rsidR="00A45416" w:rsidRPr="00DE7693" w:rsidRDefault="00A45416" w:rsidP="00A45416">
            <w:r w:rsidRPr="00DE7693">
              <w:t>Site 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6DC8D" w14:textId="77777777" w:rsidR="00A45416" w:rsidRPr="00DE7693" w:rsidRDefault="00A45416" w:rsidP="00A45416">
            <w:r w:rsidRPr="00DE7693">
              <w:t>Mixed non-tertiary hospital, V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5537FC44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5FD59E09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8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8275" w14:textId="0EAE5199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973D" w14:textId="488CC320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60E2BC13" w14:textId="77777777" w:rsidR="00A45416" w:rsidRPr="00DE7693" w:rsidRDefault="00A45416" w:rsidP="00A45416">
            <w:pPr>
              <w:jc w:val="center"/>
            </w:pPr>
            <w:r w:rsidRPr="00DE7693">
              <w:t>4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75561897" w14:textId="77777777" w:rsidR="00A45416" w:rsidRPr="00DE7693" w:rsidRDefault="00A45416" w:rsidP="00A45416">
            <w:pPr>
              <w:jc w:val="center"/>
            </w:pPr>
            <w:r w:rsidRPr="00DE7693">
              <w:t>3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5C15" w14:textId="0989C305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9</w:t>
            </w:r>
          </w:p>
        </w:tc>
      </w:tr>
      <w:tr w:rsidR="00A45416" w:rsidRPr="00DE7693" w14:paraId="47EF00AB" w14:textId="728F26A8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28A68" w14:textId="77777777" w:rsidR="00A45416" w:rsidRPr="00DE7693" w:rsidRDefault="00A45416" w:rsidP="00A45416">
            <w:r w:rsidRPr="00DE7693">
              <w:t>Site 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49B24" w14:textId="77777777" w:rsidR="00A45416" w:rsidRPr="00DE7693" w:rsidRDefault="00A45416" w:rsidP="00A45416">
            <w:r w:rsidRPr="00DE7693">
              <w:t>Mixed non-tertiary hospital, V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68D07903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20BF4621" w14:textId="13A8CDD8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  <w:r w:rsidR="00D2463C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FA52" w14:textId="507D14A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11E3" w14:textId="6118B238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35A5309E" w14:textId="77777777" w:rsidR="00A45416" w:rsidRPr="00DE7693" w:rsidRDefault="00A45416" w:rsidP="00A45416">
            <w:pPr>
              <w:jc w:val="center"/>
            </w:pPr>
            <w:r w:rsidRPr="00DE7693">
              <w:t>9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1D47009B" w14:textId="77777777" w:rsidR="00A45416" w:rsidRPr="00DE7693" w:rsidRDefault="00A45416" w:rsidP="00A45416">
            <w:pPr>
              <w:jc w:val="center"/>
            </w:pPr>
            <w:r w:rsidRPr="00DE7693">
              <w:t>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E101" w14:textId="050B3D09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</w:tr>
      <w:tr w:rsidR="00A45416" w:rsidRPr="00DE7693" w14:paraId="1DCFF0AC" w14:textId="14D2A691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9691A" w14:textId="77777777" w:rsidR="00A45416" w:rsidRPr="00DE7693" w:rsidRDefault="00A45416" w:rsidP="00A45416">
            <w:r w:rsidRPr="00DE7693">
              <w:t>Site 7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1E124" w14:textId="77777777" w:rsidR="00A45416" w:rsidRPr="00DE7693" w:rsidRDefault="00A45416" w:rsidP="00A45416">
            <w:r w:rsidRPr="00DE7693">
              <w:t>Paediatric tertiary referral hospital, V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0F66DBA0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,9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78044FC7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,3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5D5D" w14:textId="698E1BBD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9082" w14:textId="7DD44D96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3135B7F3" w14:textId="77777777" w:rsidR="00A45416" w:rsidRPr="00DE7693" w:rsidRDefault="00A45416" w:rsidP="00A45416">
            <w:pPr>
              <w:jc w:val="center"/>
            </w:pPr>
            <w:r w:rsidRPr="00DE7693">
              <w:t>3,07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74DEAE41" w14:textId="77777777" w:rsidR="00A45416" w:rsidRPr="00DE7693" w:rsidRDefault="00A45416" w:rsidP="00A45416">
            <w:pPr>
              <w:jc w:val="center"/>
            </w:pPr>
            <w:r w:rsidRPr="00DE7693">
              <w:t>1,7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D5A0" w14:textId="1B3127D0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  <w:tr w:rsidR="00A45416" w:rsidRPr="00DE7693" w14:paraId="02066C49" w14:textId="4430A50B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0B01B" w14:textId="77777777" w:rsidR="00A45416" w:rsidRPr="00DE7693" w:rsidRDefault="00A45416" w:rsidP="00A45416">
            <w:r w:rsidRPr="00DE7693">
              <w:t>Site 8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0C970" w14:textId="77777777" w:rsidR="00A45416" w:rsidRPr="00DE7693" w:rsidRDefault="00A45416" w:rsidP="00A45416">
            <w:r w:rsidRPr="00DE7693">
              <w:t>Mixed non-tertiary hospital, V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06BC880F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09BC6E09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FD42" w14:textId="0BCB1008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06CB" w14:textId="6B2E9B8A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59CF6413" w14:textId="77777777" w:rsidR="00A45416" w:rsidRPr="00DE7693" w:rsidRDefault="00A45416" w:rsidP="00A45416">
            <w:pPr>
              <w:jc w:val="center"/>
            </w:pPr>
            <w:r w:rsidRPr="00DE7693">
              <w:t>6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043F0DF0" w14:textId="77777777" w:rsidR="00A45416" w:rsidRPr="00DE7693" w:rsidRDefault="00A45416" w:rsidP="00A45416">
            <w:pPr>
              <w:jc w:val="center"/>
            </w:pPr>
            <w:r w:rsidRPr="00DE7693">
              <w:t>46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78C8" w14:textId="47D10A1D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  <w:tr w:rsidR="00A45416" w:rsidRPr="00DE7693" w14:paraId="1BEAA992" w14:textId="5269D546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4D38F" w14:textId="77777777" w:rsidR="00A45416" w:rsidRPr="00DE7693" w:rsidRDefault="00A45416" w:rsidP="00A45416">
            <w:r w:rsidRPr="00DE7693">
              <w:t>Site 9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4E0C7" w14:textId="77777777" w:rsidR="00A45416" w:rsidRPr="00DE7693" w:rsidRDefault="00A45416" w:rsidP="00A45416">
            <w:r w:rsidRPr="00DE7693">
              <w:t>Mixed tertiary hospital, TA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76901C3D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11984A39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5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EED7" w14:textId="0832CBBE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1C24" w14:textId="6197C1BA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0D9843BC" w14:textId="77777777" w:rsidR="00A45416" w:rsidRPr="00DE7693" w:rsidRDefault="00A45416" w:rsidP="00A45416">
            <w:pPr>
              <w:jc w:val="center"/>
            </w:pPr>
            <w:r w:rsidRPr="00DE7693">
              <w:t>5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256B2EAF" w14:textId="77777777" w:rsidR="00A45416" w:rsidRPr="00DE7693" w:rsidRDefault="00A45416" w:rsidP="00A45416">
            <w:pPr>
              <w:jc w:val="center"/>
            </w:pPr>
            <w:r w:rsidRPr="00DE7693">
              <w:t>2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B486" w14:textId="397DD32D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  <w:tr w:rsidR="00A45416" w:rsidRPr="00DE7693" w14:paraId="00456017" w14:textId="1BE112D0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81025" w14:textId="77777777" w:rsidR="00A45416" w:rsidRPr="00DE7693" w:rsidRDefault="00A45416" w:rsidP="00A45416">
            <w:r w:rsidRPr="00DE7693">
              <w:t>Site 1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02791" w14:textId="77777777" w:rsidR="00A45416" w:rsidRPr="00DE7693" w:rsidRDefault="00A45416" w:rsidP="00A45416">
            <w:r w:rsidRPr="00DE7693">
              <w:t>Mixed non-tertiary hospital, QL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4FCAD47E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3346D86A" w14:textId="77777777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DBB6" w14:textId="1FBEDA6B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30E7" w14:textId="7B1795C0" w:rsidR="00A45416" w:rsidRPr="00DE7693" w:rsidRDefault="00A45416" w:rsidP="00853BE6">
            <w:pPr>
              <w:jc w:val="center"/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7005D1F3" w14:textId="6F1734AF" w:rsidR="00A45416" w:rsidRPr="00DE7693" w:rsidRDefault="00A45416" w:rsidP="00A45416">
            <w:pPr>
              <w:jc w:val="center"/>
            </w:pPr>
            <w:r w:rsidRPr="00DE7693">
              <w:t>1</w:t>
            </w:r>
            <w:r>
              <w:t>,</w:t>
            </w:r>
            <w:r w:rsidRPr="00DE7693">
              <w:t>0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  <w:hideMark/>
          </w:tcPr>
          <w:p w14:paraId="2A5454C9" w14:textId="77777777" w:rsidR="00A45416" w:rsidRPr="00DE7693" w:rsidRDefault="00A45416" w:rsidP="00A45416">
            <w:pPr>
              <w:jc w:val="center"/>
            </w:pPr>
            <w:r w:rsidRPr="00DE7693">
              <w:t>7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7195" w14:textId="2B1B3A9E" w:rsidR="00A45416" w:rsidRPr="00DE7693" w:rsidRDefault="00A45416" w:rsidP="00A4541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  <w:tr w:rsidR="00A45416" w:rsidRPr="00DE7693" w14:paraId="54614F97" w14:textId="7A7FCFFC" w:rsidTr="00853BE6">
        <w:trPr>
          <w:trHeight w:val="397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40742" w14:textId="77777777" w:rsidR="000B789F" w:rsidRPr="00DE7693" w:rsidRDefault="000B789F" w:rsidP="000B789F">
            <w:pPr>
              <w:rPr>
                <w:b/>
                <w:bCs/>
              </w:rPr>
            </w:pPr>
            <w:r w:rsidRPr="00DE7693">
              <w:rPr>
                <w:b/>
                <w:bCs/>
              </w:rPr>
              <w:t>Tota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72B98" w14:textId="77777777" w:rsidR="000B789F" w:rsidRPr="00DE7693" w:rsidRDefault="000B789F" w:rsidP="000B789F">
            <w:pPr>
              <w:rPr>
                <w:b/>
                <w:bCs/>
              </w:rPr>
            </w:pPr>
            <w:r w:rsidRPr="00DE7693">
              <w:rPr>
                <w:b/>
                <w:bCs/>
              </w:rPr>
              <w:t>All sit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67F04C68" w14:textId="77777777" w:rsidR="000B789F" w:rsidRPr="009B234D" w:rsidRDefault="000B789F" w:rsidP="000B789F">
            <w:pPr>
              <w:jc w:val="center"/>
              <w:rPr>
                <w:b/>
                <w:bCs/>
              </w:rPr>
            </w:pPr>
            <w:r w:rsidRPr="009B234D">
              <w:rPr>
                <w:b/>
                <w:bCs/>
              </w:rPr>
              <w:t>72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08B01D4F" w14:textId="77777777" w:rsidR="000B789F" w:rsidRPr="009B234D" w:rsidRDefault="000B789F" w:rsidP="000B789F">
            <w:pPr>
              <w:jc w:val="center"/>
              <w:rPr>
                <w:b/>
                <w:bCs/>
              </w:rPr>
            </w:pPr>
            <w:r w:rsidRPr="009B234D">
              <w:rPr>
                <w:b/>
                <w:bCs/>
              </w:rPr>
              <w:t>50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26D4" w14:textId="189727FD" w:rsidR="000B789F" w:rsidRPr="00DE7693" w:rsidRDefault="00A45416" w:rsidP="00A45416">
            <w:pPr>
              <w:jc w:val="center"/>
              <w:rPr>
                <w:b/>
                <w:bCs/>
              </w:rPr>
            </w:pPr>
            <w:r w:rsidRPr="00A45416">
              <w:rPr>
                <w:b/>
                <w:bCs/>
              </w:rPr>
              <w:t>9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05E9" w14:textId="3383C9D8" w:rsidR="000B789F" w:rsidRPr="00DE7693" w:rsidRDefault="000B789F" w:rsidP="00853BE6">
            <w:pPr>
              <w:jc w:val="center"/>
              <w:rPr>
                <w:b/>
                <w:bCs/>
              </w:rPr>
            </w:pP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102CADEA" w14:textId="77777777" w:rsidR="000B789F" w:rsidRPr="00DE7693" w:rsidRDefault="000B789F" w:rsidP="000B789F">
            <w:pPr>
              <w:jc w:val="center"/>
            </w:pPr>
            <w:r w:rsidRPr="00DE7693">
              <w:rPr>
                <w:b/>
                <w:bCs/>
              </w:rPr>
              <w:t>978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314" w:type="dxa"/>
              <w:bottom w:w="72" w:type="dxa"/>
              <w:right w:w="144" w:type="dxa"/>
            </w:tcMar>
            <w:vAlign w:val="center"/>
          </w:tcPr>
          <w:p w14:paraId="1D189D90" w14:textId="77777777" w:rsidR="000B789F" w:rsidRPr="00DE7693" w:rsidRDefault="000B789F" w:rsidP="000B789F">
            <w:pPr>
              <w:jc w:val="center"/>
            </w:pPr>
            <w:r w:rsidRPr="00DE7693">
              <w:rPr>
                <w:b/>
                <w:bCs/>
              </w:rPr>
              <w:t>59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DDE0" w14:textId="4619D9FC" w:rsidR="000B789F" w:rsidRPr="00DE7693" w:rsidRDefault="00A45416" w:rsidP="00A45416">
            <w:pPr>
              <w:jc w:val="center"/>
              <w:rPr>
                <w:b/>
                <w:bCs/>
              </w:rPr>
            </w:pPr>
            <w:r w:rsidRPr="00A45416">
              <w:rPr>
                <w:b/>
                <w:bCs/>
              </w:rPr>
              <w:t>968</w:t>
            </w:r>
          </w:p>
        </w:tc>
      </w:tr>
    </w:tbl>
    <w:p w14:paraId="127E9CF4" w14:textId="77777777" w:rsidR="00D41F0F" w:rsidRDefault="00D41F0F"/>
    <w:sectPr w:rsidR="00D41F0F" w:rsidSect="00D41F0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0886F" w14:textId="77777777" w:rsidR="00130BF5" w:rsidRDefault="00130BF5" w:rsidP="00571170">
      <w:r>
        <w:separator/>
      </w:r>
    </w:p>
  </w:endnote>
  <w:endnote w:type="continuationSeparator" w:id="0">
    <w:p w14:paraId="2B467588" w14:textId="77777777" w:rsidR="00130BF5" w:rsidRDefault="00130BF5" w:rsidP="0057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DE671" w14:textId="77777777" w:rsidR="00130BF5" w:rsidRDefault="00130BF5" w:rsidP="00571170">
      <w:r>
        <w:separator/>
      </w:r>
    </w:p>
  </w:footnote>
  <w:footnote w:type="continuationSeparator" w:id="0">
    <w:p w14:paraId="3FE0FF79" w14:textId="77777777" w:rsidR="00130BF5" w:rsidRDefault="00130BF5" w:rsidP="005711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86180"/>
    <w:multiLevelType w:val="hybridMultilevel"/>
    <w:tmpl w:val="97B8D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6687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10"/>
    <w:rsid w:val="0000403C"/>
    <w:rsid w:val="000065D9"/>
    <w:rsid w:val="00035735"/>
    <w:rsid w:val="00036CC6"/>
    <w:rsid w:val="000412D2"/>
    <w:rsid w:val="00043AF5"/>
    <w:rsid w:val="00057DCC"/>
    <w:rsid w:val="000621A6"/>
    <w:rsid w:val="00070FB6"/>
    <w:rsid w:val="0007393D"/>
    <w:rsid w:val="00091BA4"/>
    <w:rsid w:val="00091E8D"/>
    <w:rsid w:val="000A4A1F"/>
    <w:rsid w:val="000A4B72"/>
    <w:rsid w:val="000B1223"/>
    <w:rsid w:val="000B3421"/>
    <w:rsid w:val="000B42BB"/>
    <w:rsid w:val="000B467D"/>
    <w:rsid w:val="000B599F"/>
    <w:rsid w:val="000B789F"/>
    <w:rsid w:val="000C703F"/>
    <w:rsid w:val="000D000B"/>
    <w:rsid w:val="000D04F0"/>
    <w:rsid w:val="000F3E19"/>
    <w:rsid w:val="00101974"/>
    <w:rsid w:val="00101D2C"/>
    <w:rsid w:val="00106029"/>
    <w:rsid w:val="00130BF5"/>
    <w:rsid w:val="00156961"/>
    <w:rsid w:val="00161698"/>
    <w:rsid w:val="001812B9"/>
    <w:rsid w:val="0018797D"/>
    <w:rsid w:val="00187C87"/>
    <w:rsid w:val="00193546"/>
    <w:rsid w:val="00196E6C"/>
    <w:rsid w:val="001A235D"/>
    <w:rsid w:val="001B325D"/>
    <w:rsid w:val="001C16BC"/>
    <w:rsid w:val="001C7022"/>
    <w:rsid w:val="001D6986"/>
    <w:rsid w:val="001E3066"/>
    <w:rsid w:val="001F0871"/>
    <w:rsid w:val="00215816"/>
    <w:rsid w:val="0022131B"/>
    <w:rsid w:val="00252128"/>
    <w:rsid w:val="00252598"/>
    <w:rsid w:val="00260843"/>
    <w:rsid w:val="00263285"/>
    <w:rsid w:val="0026407B"/>
    <w:rsid w:val="002719A2"/>
    <w:rsid w:val="0028645D"/>
    <w:rsid w:val="00295A36"/>
    <w:rsid w:val="002979B8"/>
    <w:rsid w:val="002B61B0"/>
    <w:rsid w:val="002C1863"/>
    <w:rsid w:val="002C37FB"/>
    <w:rsid w:val="002C5AA0"/>
    <w:rsid w:val="002E5A5B"/>
    <w:rsid w:val="002E6769"/>
    <w:rsid w:val="002E7800"/>
    <w:rsid w:val="002F72C8"/>
    <w:rsid w:val="00333C18"/>
    <w:rsid w:val="00346806"/>
    <w:rsid w:val="00347543"/>
    <w:rsid w:val="00351B42"/>
    <w:rsid w:val="0035574F"/>
    <w:rsid w:val="00363F8A"/>
    <w:rsid w:val="0037330B"/>
    <w:rsid w:val="00377C10"/>
    <w:rsid w:val="00382717"/>
    <w:rsid w:val="00386EE3"/>
    <w:rsid w:val="003B26E9"/>
    <w:rsid w:val="003C4216"/>
    <w:rsid w:val="003E27EC"/>
    <w:rsid w:val="003E3351"/>
    <w:rsid w:val="00401D76"/>
    <w:rsid w:val="00411295"/>
    <w:rsid w:val="00412437"/>
    <w:rsid w:val="00425290"/>
    <w:rsid w:val="00425632"/>
    <w:rsid w:val="00441DB0"/>
    <w:rsid w:val="00443B36"/>
    <w:rsid w:val="00450BAA"/>
    <w:rsid w:val="00456014"/>
    <w:rsid w:val="004637DB"/>
    <w:rsid w:val="00466BD1"/>
    <w:rsid w:val="00470B93"/>
    <w:rsid w:val="004848AD"/>
    <w:rsid w:val="004849B5"/>
    <w:rsid w:val="00494F09"/>
    <w:rsid w:val="00495448"/>
    <w:rsid w:val="004A1897"/>
    <w:rsid w:val="004A30E3"/>
    <w:rsid w:val="004A3227"/>
    <w:rsid w:val="004C1B94"/>
    <w:rsid w:val="004C302A"/>
    <w:rsid w:val="004C571D"/>
    <w:rsid w:val="004E02A2"/>
    <w:rsid w:val="004E3EBA"/>
    <w:rsid w:val="004F603C"/>
    <w:rsid w:val="00527475"/>
    <w:rsid w:val="0052799A"/>
    <w:rsid w:val="00542A62"/>
    <w:rsid w:val="0054498F"/>
    <w:rsid w:val="00554509"/>
    <w:rsid w:val="00564E52"/>
    <w:rsid w:val="00566CA2"/>
    <w:rsid w:val="00571040"/>
    <w:rsid w:val="00571170"/>
    <w:rsid w:val="005A687C"/>
    <w:rsid w:val="005C1BC0"/>
    <w:rsid w:val="005C43A1"/>
    <w:rsid w:val="005C541C"/>
    <w:rsid w:val="005D62A9"/>
    <w:rsid w:val="005E5647"/>
    <w:rsid w:val="005E6CD1"/>
    <w:rsid w:val="0062204A"/>
    <w:rsid w:val="00636B31"/>
    <w:rsid w:val="00646FE8"/>
    <w:rsid w:val="00647DD5"/>
    <w:rsid w:val="00660B13"/>
    <w:rsid w:val="0068569A"/>
    <w:rsid w:val="00692258"/>
    <w:rsid w:val="006936FB"/>
    <w:rsid w:val="006E5EAF"/>
    <w:rsid w:val="006F201C"/>
    <w:rsid w:val="006F34E5"/>
    <w:rsid w:val="0070759C"/>
    <w:rsid w:val="00716EF0"/>
    <w:rsid w:val="0072139A"/>
    <w:rsid w:val="00732AE9"/>
    <w:rsid w:val="00740611"/>
    <w:rsid w:val="007475F2"/>
    <w:rsid w:val="00760F47"/>
    <w:rsid w:val="0078135C"/>
    <w:rsid w:val="00786E2B"/>
    <w:rsid w:val="007B4327"/>
    <w:rsid w:val="007B503B"/>
    <w:rsid w:val="007C275A"/>
    <w:rsid w:val="007E1CAE"/>
    <w:rsid w:val="007E422E"/>
    <w:rsid w:val="007F0D1B"/>
    <w:rsid w:val="007F188F"/>
    <w:rsid w:val="007F4B71"/>
    <w:rsid w:val="007F7108"/>
    <w:rsid w:val="0081762C"/>
    <w:rsid w:val="00817FCB"/>
    <w:rsid w:val="008228E2"/>
    <w:rsid w:val="00831822"/>
    <w:rsid w:val="00845F37"/>
    <w:rsid w:val="00850D4F"/>
    <w:rsid w:val="00853BE6"/>
    <w:rsid w:val="00855DDB"/>
    <w:rsid w:val="008611D6"/>
    <w:rsid w:val="00866C31"/>
    <w:rsid w:val="008748DE"/>
    <w:rsid w:val="00880DCB"/>
    <w:rsid w:val="00893D02"/>
    <w:rsid w:val="00893F4D"/>
    <w:rsid w:val="008943D8"/>
    <w:rsid w:val="0089505D"/>
    <w:rsid w:val="008C0C4B"/>
    <w:rsid w:val="008D5823"/>
    <w:rsid w:val="008E5127"/>
    <w:rsid w:val="00907DBF"/>
    <w:rsid w:val="00922AB3"/>
    <w:rsid w:val="00924CC4"/>
    <w:rsid w:val="0093018B"/>
    <w:rsid w:val="00937545"/>
    <w:rsid w:val="00950490"/>
    <w:rsid w:val="00956ADF"/>
    <w:rsid w:val="00957275"/>
    <w:rsid w:val="00972022"/>
    <w:rsid w:val="00973AF8"/>
    <w:rsid w:val="00982613"/>
    <w:rsid w:val="009A0431"/>
    <w:rsid w:val="009A136B"/>
    <w:rsid w:val="009A4A50"/>
    <w:rsid w:val="009C7856"/>
    <w:rsid w:val="009D1EB5"/>
    <w:rsid w:val="009E0C15"/>
    <w:rsid w:val="009F195C"/>
    <w:rsid w:val="00A03EF8"/>
    <w:rsid w:val="00A146CD"/>
    <w:rsid w:val="00A27434"/>
    <w:rsid w:val="00A33539"/>
    <w:rsid w:val="00A33989"/>
    <w:rsid w:val="00A3457B"/>
    <w:rsid w:val="00A357B3"/>
    <w:rsid w:val="00A4108F"/>
    <w:rsid w:val="00A45416"/>
    <w:rsid w:val="00A57D25"/>
    <w:rsid w:val="00A601EC"/>
    <w:rsid w:val="00A679A4"/>
    <w:rsid w:val="00A7029E"/>
    <w:rsid w:val="00AA0421"/>
    <w:rsid w:val="00AA2923"/>
    <w:rsid w:val="00AB42E2"/>
    <w:rsid w:val="00AB7693"/>
    <w:rsid w:val="00AD2D2F"/>
    <w:rsid w:val="00AE7DFE"/>
    <w:rsid w:val="00AF6045"/>
    <w:rsid w:val="00B10692"/>
    <w:rsid w:val="00B12CC2"/>
    <w:rsid w:val="00B15D89"/>
    <w:rsid w:val="00B25D5D"/>
    <w:rsid w:val="00B265CA"/>
    <w:rsid w:val="00B41B84"/>
    <w:rsid w:val="00B4680C"/>
    <w:rsid w:val="00B6173A"/>
    <w:rsid w:val="00BA16A4"/>
    <w:rsid w:val="00BC3258"/>
    <w:rsid w:val="00BD112D"/>
    <w:rsid w:val="00BD278D"/>
    <w:rsid w:val="00BE4466"/>
    <w:rsid w:val="00C06AAE"/>
    <w:rsid w:val="00C0728E"/>
    <w:rsid w:val="00C11B2A"/>
    <w:rsid w:val="00C141B9"/>
    <w:rsid w:val="00C40D8F"/>
    <w:rsid w:val="00C660ED"/>
    <w:rsid w:val="00C66765"/>
    <w:rsid w:val="00C73B96"/>
    <w:rsid w:val="00CB11C1"/>
    <w:rsid w:val="00CC59AB"/>
    <w:rsid w:val="00CC610D"/>
    <w:rsid w:val="00CE5A4A"/>
    <w:rsid w:val="00D02CE2"/>
    <w:rsid w:val="00D06696"/>
    <w:rsid w:val="00D2327D"/>
    <w:rsid w:val="00D2463C"/>
    <w:rsid w:val="00D36720"/>
    <w:rsid w:val="00D3754F"/>
    <w:rsid w:val="00D40CC5"/>
    <w:rsid w:val="00D41F0F"/>
    <w:rsid w:val="00D42510"/>
    <w:rsid w:val="00D44FE9"/>
    <w:rsid w:val="00D60C08"/>
    <w:rsid w:val="00D6177B"/>
    <w:rsid w:val="00D62414"/>
    <w:rsid w:val="00D63B13"/>
    <w:rsid w:val="00D7174B"/>
    <w:rsid w:val="00D75ADB"/>
    <w:rsid w:val="00D774C3"/>
    <w:rsid w:val="00D811AD"/>
    <w:rsid w:val="00D83D32"/>
    <w:rsid w:val="00D93745"/>
    <w:rsid w:val="00D97DFB"/>
    <w:rsid w:val="00DA4B94"/>
    <w:rsid w:val="00DB5345"/>
    <w:rsid w:val="00DC2EB4"/>
    <w:rsid w:val="00DC5734"/>
    <w:rsid w:val="00DD2FAF"/>
    <w:rsid w:val="00DD43C7"/>
    <w:rsid w:val="00DD6E5B"/>
    <w:rsid w:val="00DE303F"/>
    <w:rsid w:val="00DE470A"/>
    <w:rsid w:val="00E24F5F"/>
    <w:rsid w:val="00E26D5E"/>
    <w:rsid w:val="00E37125"/>
    <w:rsid w:val="00E4169E"/>
    <w:rsid w:val="00E624D1"/>
    <w:rsid w:val="00E67A3E"/>
    <w:rsid w:val="00E81C5C"/>
    <w:rsid w:val="00E854F7"/>
    <w:rsid w:val="00EB59DF"/>
    <w:rsid w:val="00ED184D"/>
    <w:rsid w:val="00ED5F4B"/>
    <w:rsid w:val="00ED7A91"/>
    <w:rsid w:val="00EE08FC"/>
    <w:rsid w:val="00EE18D7"/>
    <w:rsid w:val="00EE4821"/>
    <w:rsid w:val="00EF05D3"/>
    <w:rsid w:val="00F01A9B"/>
    <w:rsid w:val="00F020AE"/>
    <w:rsid w:val="00F502F0"/>
    <w:rsid w:val="00F632C7"/>
    <w:rsid w:val="00F84E79"/>
    <w:rsid w:val="00F8618F"/>
    <w:rsid w:val="00FC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68839"/>
  <w14:defaultImageDpi w14:val="32767"/>
  <w15:chartTrackingRefBased/>
  <w15:docId w15:val="{E94B265F-D459-0C4C-92E4-DF2C7D9C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5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5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5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5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5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5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5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5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5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5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510"/>
    <w:rPr>
      <w:b/>
      <w:bCs/>
      <w:smallCaps/>
      <w:color w:val="0F4761" w:themeColor="accent1" w:themeShade="BF"/>
      <w:spacing w:val="5"/>
    </w:rPr>
  </w:style>
  <w:style w:type="table" w:customStyle="1" w:styleId="APAReport">
    <w:name w:val="APA Report"/>
    <w:basedOn w:val="TableNormal"/>
    <w:uiPriority w:val="99"/>
    <w:rsid w:val="00D42510"/>
    <w:rPr>
      <w:rFonts w:eastAsia="SimSun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6173A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E5EAF"/>
    <w:pPr>
      <w:spacing w:after="200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1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1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117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75A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AD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228E2"/>
    <w:pPr>
      <w:ind w:firstLine="720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9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67E82B-5928-7748-9232-6EF17C583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Newberry-Dupe</dc:creator>
  <cp:keywords/>
  <dc:description/>
  <cp:lastModifiedBy>Jackson Newberry-Dupe</cp:lastModifiedBy>
  <cp:revision>4</cp:revision>
  <dcterms:created xsi:type="dcterms:W3CDTF">2025-01-30T11:59:00Z</dcterms:created>
  <dcterms:modified xsi:type="dcterms:W3CDTF">2025-01-30T12:05:00Z</dcterms:modified>
</cp:coreProperties>
</file>